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B1E" w:rsidRDefault="00D25B1E" w:rsidP="00D25B1E">
      <w:pPr>
        <w:spacing w:line="240" w:lineRule="auto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Table S2. Information on 1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3 isolates of </w:t>
      </w:r>
      <w:r>
        <w:rPr>
          <w:rFonts w:ascii="Times New Roman" w:hAnsi="Times New Roman" w:cs="Times New Roman"/>
          <w:b/>
          <w:i/>
          <w:sz w:val="24"/>
          <w:szCs w:val="24"/>
        </w:rPr>
        <w:t>Cladosporium fulvum</w:t>
      </w:r>
      <w:r>
        <w:rPr>
          <w:rFonts w:ascii="Times New Roman" w:hAnsi="Times New Roman" w:cs="Times New Roman"/>
          <w:b/>
          <w:sz w:val="24"/>
          <w:szCs w:val="24"/>
        </w:rPr>
        <w:t xml:space="preserve"> collected in Japan. </w:t>
      </w:r>
    </w:p>
    <w:tbl>
      <w:tblPr>
        <w:tblW w:w="5200" w:type="pct"/>
        <w:jc w:val="center"/>
        <w:tblBorders>
          <w:top w:val="single" w:sz="4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839"/>
        <w:gridCol w:w="833"/>
        <w:gridCol w:w="1529"/>
        <w:gridCol w:w="1121"/>
        <w:gridCol w:w="833"/>
        <w:gridCol w:w="833"/>
        <w:gridCol w:w="2100"/>
        <w:gridCol w:w="990"/>
        <w:gridCol w:w="1552"/>
        <w:gridCol w:w="1127"/>
        <w:gridCol w:w="1410"/>
      </w:tblGrid>
      <w:tr w:rsidR="00D25B1E" w:rsidTr="00D25B1E">
        <w:trPr>
          <w:trHeight w:val="446"/>
          <w:jc w:val="center"/>
        </w:trPr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ain co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eno-typ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c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fectur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eastAsia="ja-JP"/>
              </w:rPr>
              <w:t xml:space="preserve"> d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e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f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c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eastAsia="ja-JP"/>
              </w:rPr>
              <w:t xml:space="preserve"> g</w:t>
            </w:r>
          </w:p>
        </w:tc>
        <w:tc>
          <w:tcPr>
            <w:tcW w:w="246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eastAsia="ja-JP"/>
              </w:rPr>
              <w:t xml:space="preserve">DNA modification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 xml:space="preserve">Avr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eastAsia="ja-JP"/>
              </w:rPr>
              <w:t xml:space="preserve">gene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eastAsia="ja-JP"/>
              </w:rPr>
              <w:t>h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vr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vr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vr4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v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vr9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11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1) Hokkaido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ransposon insertio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k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1) Hokkaid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m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1) Hokkaid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50insT; c.52A&gt;C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g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1) Hokkaid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ransposon insertio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; c.118T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1) Hokkaid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3) Iwat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3) Iwat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3) Iwat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3) Iwat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3) Iwat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3) Iwat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4) Miya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  <w:lang w:val="nl-NL"/>
              </w:rPr>
              <w:t>c.242G&gt;T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5) Akit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ransposon insertio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1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7) Fukushi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93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kushima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7) Fukushi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kushima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7) Fukushi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kushima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7) Fukushi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 (64_69)insA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go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7) Fukushi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518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go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7) Fukushi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buk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7) Fukushi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minokaw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tawara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htawara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ga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5, 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5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268G&gt;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ga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5, 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5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268G&gt;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5, 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5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5, 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5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higi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A&gt;G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higi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A&gt;G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sunomiya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5, 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5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A&gt;G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sunomiya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9) Tochig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5, 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5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.1A&gt;G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) Gun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) Sait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8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) Sait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F2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) Sait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 Chib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 Kanagaw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  <w:lang w:val="nl-NL"/>
              </w:rPr>
              <w:t>c.242G&gt;T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 Toy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 Toy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9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 Gifu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9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 Gifu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9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 Gifu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9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 Gifu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9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 Gifu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9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 Gifu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94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 Gifu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9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) Shizuo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) Shizuo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 Aich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 Aich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 Aich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F27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 Aich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677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 Aich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 Aich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 Aich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) Aich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7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7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7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1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50insT; c.52A&gt;C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56delCAGCAGCCAAA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 Mi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F2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) Osa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) Osa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) Osa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571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) Osa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) Osa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 Hyog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 Hyog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 Hyog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 Hyog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3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 Hyog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) Wakay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) Wakay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) Wakay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-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) Tottor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-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) Tottor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-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) Tottor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-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) Tottor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-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) Tottor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1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) Shima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) Okaya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728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) Tokushim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) Ehim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50insT; c.52A&gt;C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) Ehim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50insT; c.52A&gt;C; 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318del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3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) Fukuo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F2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) Fukuo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) Fukuok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) Sag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) Sag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) Sag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2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) Nagasak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o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) Kumamot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 Miyazak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103A&gt;G; c.23T&gt;C; c.*47A&gt;C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-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 Miyazak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 Miyazak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 Miyazak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ene deletio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-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 Miyazak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58+26_158+28insTG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91G&gt;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  <w:tr w:rsidR="00D25B1E" w:rsidTr="00D25B1E">
        <w:trPr>
          <w:trHeight w:val="446"/>
          <w:jc w:val="center"/>
        </w:trPr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4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 Miyazak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f-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AT1-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1A&gt;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-57G&gt;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.244T&gt;C; c.278T&gt;C; c.*36T&gt;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wild-typ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25B1E" w:rsidRDefault="00D25B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wild-type</w:t>
            </w:r>
          </w:p>
        </w:tc>
      </w:tr>
    </w:tbl>
    <w:p w:rsidR="00D25B1E" w:rsidRDefault="00D25B1E" w:rsidP="00D25B1E">
      <w:pPr>
        <w:spacing w:after="0"/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</w:pPr>
    </w:p>
    <w:p w:rsidR="00D25B1E" w:rsidRDefault="00D25B1E" w:rsidP="00D25B1E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  <w:lang w:eastAsia="en-GB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en-GB"/>
        </w:rPr>
        <w:t>a</w:t>
      </w: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  <w:lang w:eastAsia="en-GB"/>
        </w:rPr>
        <w:t>Acronym given to the isolate when collected.</w:t>
      </w:r>
    </w:p>
    <w:p w:rsidR="00D25B1E" w:rsidRDefault="00D25B1E" w:rsidP="00D25B1E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  <w:lang w:eastAsia="ja-JP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en-GB"/>
        </w:rPr>
        <w:t>b</w:t>
      </w: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  <w:lang w:eastAsia="ja-JP"/>
        </w:rPr>
        <w:t>Gen</w:t>
      </w:r>
      <w:r>
        <w:rPr>
          <w:rFonts w:ascii="Times New Roman" w:eastAsia="MS PGothic" w:hAnsi="Times New Roman" w:cs="Times New Roman"/>
          <w:sz w:val="24"/>
          <w:szCs w:val="24"/>
          <w:lang w:eastAsia="en-GB"/>
        </w:rPr>
        <w:t>otype of isolates based on sequence of</w:t>
      </w:r>
      <w:r>
        <w:rPr>
          <w:rFonts w:ascii="Times New Roman" w:eastAsia="MS PGothic" w:hAnsi="Times New Roman" w:cs="Times New Roman"/>
          <w:i/>
          <w:sz w:val="24"/>
          <w:szCs w:val="24"/>
          <w:lang w:eastAsia="en-GB"/>
        </w:rPr>
        <w:t xml:space="preserve"> Avr </w:t>
      </w:r>
      <w:r>
        <w:rPr>
          <w:rFonts w:ascii="Times New Roman" w:eastAsia="MS PGothic" w:hAnsi="Times New Roman" w:cs="Times New Roman"/>
          <w:sz w:val="24"/>
          <w:szCs w:val="24"/>
          <w:lang w:eastAsia="en-GB"/>
        </w:rPr>
        <w:t>genes and mating type loci.</w:t>
      </w:r>
    </w:p>
    <w:p w:rsidR="00D25B1E" w:rsidRDefault="00D25B1E" w:rsidP="00D25B1E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  <w:lang w:eastAsia="en-GB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en-GB"/>
        </w:rPr>
        <w:t>c</w:t>
      </w: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  <w:lang w:eastAsia="en-GB"/>
        </w:rPr>
        <w:t>Year of collection of isolate.</w:t>
      </w:r>
    </w:p>
    <w:p w:rsidR="00D25B1E" w:rsidRDefault="00D25B1E" w:rsidP="00D25B1E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  <w:lang w:eastAsia="en-GB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en-GB"/>
        </w:rPr>
        <w:t>d</w:t>
      </w: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  <w:lang w:eastAsia="en-GB"/>
        </w:rPr>
        <w:t>Prefecture from where isolate was collected.</w:t>
      </w:r>
    </w:p>
    <w:p w:rsidR="00D25B1E" w:rsidRDefault="00D25B1E" w:rsidP="00D25B1E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  <w:lang w:eastAsia="en-GB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en-GB"/>
        </w:rPr>
        <w:t>e</w:t>
      </w: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  <w:t xml:space="preserve"> </w:t>
      </w:r>
      <w:r>
        <w:rPr>
          <w:rFonts w:ascii="Times New Roman" w:eastAsia="MS PGothic" w:hAnsi="Times New Roman" w:cs="Times New Roman"/>
          <w:i/>
          <w:sz w:val="24"/>
          <w:szCs w:val="24"/>
          <w:lang w:eastAsia="en-GB"/>
        </w:rPr>
        <w:t>Cf</w:t>
      </w:r>
      <w:r>
        <w:rPr>
          <w:rFonts w:ascii="Times New Roman" w:eastAsia="MS PGothic" w:hAnsi="Times New Roman" w:cs="Times New Roman"/>
          <w:sz w:val="24"/>
          <w:szCs w:val="24"/>
          <w:lang w:eastAsia="en-GB"/>
        </w:rPr>
        <w:t xml:space="preserve"> resistance gene present in cultivar from which isolate was collected.</w:t>
      </w:r>
    </w:p>
    <w:p w:rsidR="00D25B1E" w:rsidRDefault="00D25B1E" w:rsidP="00D25B1E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  <w:lang w:eastAsia="en-GB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en-GB"/>
        </w:rPr>
        <w:t>f</w:t>
      </w: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  <w:t xml:space="preserve">  </w:t>
      </w:r>
      <w:r>
        <w:rPr>
          <w:rFonts w:ascii="Times New Roman" w:eastAsia="MS PGothic" w:hAnsi="Times New Roman" w:cs="Times New Roman"/>
          <w:sz w:val="24"/>
          <w:szCs w:val="24"/>
          <w:lang w:eastAsia="en-GB"/>
        </w:rPr>
        <w:t>Mating type of isolate; MAT1-1 or MAT1-2.</w:t>
      </w:r>
    </w:p>
    <w:p w:rsidR="00D25B1E" w:rsidRDefault="00D25B1E" w:rsidP="00D25B1E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  <w:lang w:eastAsia="en-GB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  <w:t>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MS PGothic" w:hAnsi="Times New Roman" w:cs="Times New Roman"/>
          <w:sz w:val="24"/>
          <w:szCs w:val="24"/>
          <w:lang w:eastAsia="en-GB"/>
        </w:rPr>
        <w:t>Virulence spectrum of isolate.</w:t>
      </w:r>
    </w:p>
    <w:p w:rsidR="00D25B1E" w:rsidRDefault="00D25B1E" w:rsidP="00D25B1E">
      <w:pPr>
        <w:spacing w:after="0" w:line="240" w:lineRule="auto"/>
        <w:rPr>
          <w:rFonts w:ascii="Times New Roman" w:eastAsia="MS PGothic" w:hAnsi="Times New Roman" w:cs="Times New Roman"/>
          <w:sz w:val="24"/>
          <w:szCs w:val="24"/>
          <w:lang w:eastAsia="en-GB"/>
        </w:rPr>
      </w:pPr>
      <w:r>
        <w:rPr>
          <w:rFonts w:ascii="Times New Roman" w:eastAsia="MS PGothic" w:hAnsi="Times New Roman" w:cs="Times New Roman"/>
          <w:sz w:val="24"/>
          <w:szCs w:val="24"/>
          <w:vertAlign w:val="superscript"/>
          <w:lang w:eastAsia="ja-JP"/>
        </w:rPr>
        <w:t xml:space="preserve">h </w:t>
      </w:r>
      <w:r>
        <w:rPr>
          <w:rFonts w:ascii="Times New Roman" w:hAnsi="Times New Roman" w:cs="Times New Roman"/>
          <w:sz w:val="24"/>
          <w:szCs w:val="24"/>
        </w:rPr>
        <w:t xml:space="preserve">DNA modifications observed in </w:t>
      </w:r>
      <w:r>
        <w:rPr>
          <w:rFonts w:ascii="Times New Roman" w:hAnsi="Times New Roman" w:cs="Times New Roman"/>
          <w:i/>
          <w:sz w:val="24"/>
          <w:szCs w:val="24"/>
        </w:rPr>
        <w:t>Avr</w:t>
      </w:r>
      <w:r>
        <w:rPr>
          <w:rFonts w:ascii="Times New Roman" w:hAnsi="Times New Roman" w:cs="Times New Roman"/>
          <w:sz w:val="24"/>
          <w:szCs w:val="24"/>
        </w:rPr>
        <w:t xml:space="preserve"> genes; Codes for mutations at DNA level are according to den Dunnen and Antonarakis (2000).</w:t>
      </w:r>
    </w:p>
    <w:p w:rsidR="000C64BD" w:rsidRPr="00D25B1E" w:rsidRDefault="000C64BD" w:rsidP="00D25B1E">
      <w:bookmarkStart w:id="0" w:name="_GoBack"/>
      <w:bookmarkEnd w:id="0"/>
    </w:p>
    <w:sectPr w:rsidR="000C64BD" w:rsidRPr="00D25B1E" w:rsidSect="00041FE1">
      <w:pgSz w:w="16838" w:h="11906" w:orient="landscape"/>
      <w:pgMar w:top="284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B33"/>
    <w:rsid w:val="0003604F"/>
    <w:rsid w:val="00041FE1"/>
    <w:rsid w:val="000C64BD"/>
    <w:rsid w:val="00115B59"/>
    <w:rsid w:val="00230163"/>
    <w:rsid w:val="002566BB"/>
    <w:rsid w:val="002F7F94"/>
    <w:rsid w:val="0031614F"/>
    <w:rsid w:val="00340B33"/>
    <w:rsid w:val="00344DBA"/>
    <w:rsid w:val="00362496"/>
    <w:rsid w:val="003631AF"/>
    <w:rsid w:val="003818B7"/>
    <w:rsid w:val="00385A7A"/>
    <w:rsid w:val="003C38CB"/>
    <w:rsid w:val="00441D02"/>
    <w:rsid w:val="004E02DF"/>
    <w:rsid w:val="004E152E"/>
    <w:rsid w:val="005002D0"/>
    <w:rsid w:val="00510A4E"/>
    <w:rsid w:val="005210C8"/>
    <w:rsid w:val="00522011"/>
    <w:rsid w:val="005538C9"/>
    <w:rsid w:val="005831E5"/>
    <w:rsid w:val="005B25E5"/>
    <w:rsid w:val="005B3752"/>
    <w:rsid w:val="005E5E0D"/>
    <w:rsid w:val="00647054"/>
    <w:rsid w:val="007002EA"/>
    <w:rsid w:val="00740A55"/>
    <w:rsid w:val="00745220"/>
    <w:rsid w:val="007E2794"/>
    <w:rsid w:val="00840DAD"/>
    <w:rsid w:val="00991725"/>
    <w:rsid w:val="00AB2663"/>
    <w:rsid w:val="00AD5A90"/>
    <w:rsid w:val="00AF5CE8"/>
    <w:rsid w:val="00B04330"/>
    <w:rsid w:val="00B5624F"/>
    <w:rsid w:val="00B63033"/>
    <w:rsid w:val="00B732D8"/>
    <w:rsid w:val="00B73919"/>
    <w:rsid w:val="00C6438C"/>
    <w:rsid w:val="00C70FBF"/>
    <w:rsid w:val="00C855F6"/>
    <w:rsid w:val="00D25B1E"/>
    <w:rsid w:val="00D56B84"/>
    <w:rsid w:val="00DC3BA9"/>
    <w:rsid w:val="00DF6877"/>
    <w:rsid w:val="00E16F90"/>
    <w:rsid w:val="00E85D0C"/>
    <w:rsid w:val="00E92AB4"/>
    <w:rsid w:val="00E9321B"/>
    <w:rsid w:val="00F24A78"/>
    <w:rsid w:val="00F61415"/>
    <w:rsid w:val="00FB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CE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C64BD"/>
    <w:pPr>
      <w:spacing w:after="0" w:line="240" w:lineRule="auto"/>
    </w:pPr>
    <w:rPr>
      <w:lang w:eastAsia="zh-TW"/>
    </w:rPr>
  </w:style>
  <w:style w:type="table" w:styleId="TableGrid">
    <w:name w:val="Table Grid"/>
    <w:basedOn w:val="TableNormal"/>
    <w:uiPriority w:val="59"/>
    <w:rsid w:val="000C64BD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85A7A"/>
    <w:pPr>
      <w:spacing w:after="0" w:line="240" w:lineRule="auto"/>
    </w:pPr>
    <w:rPr>
      <w:rFonts w:eastAsia="Times New Roman"/>
      <w:sz w:val="20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85A7A"/>
    <w:rPr>
      <w:rFonts w:eastAsia="Times New Roman"/>
      <w:sz w:val="20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700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CE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C64BD"/>
    <w:pPr>
      <w:spacing w:after="0" w:line="240" w:lineRule="auto"/>
    </w:pPr>
    <w:rPr>
      <w:lang w:eastAsia="zh-TW"/>
    </w:rPr>
  </w:style>
  <w:style w:type="table" w:styleId="TableGrid">
    <w:name w:val="Table Grid"/>
    <w:basedOn w:val="TableNormal"/>
    <w:uiPriority w:val="59"/>
    <w:rsid w:val="000C64BD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85A7A"/>
    <w:pPr>
      <w:spacing w:after="0" w:line="240" w:lineRule="auto"/>
    </w:pPr>
    <w:rPr>
      <w:rFonts w:eastAsia="Times New Roman"/>
      <w:sz w:val="20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85A7A"/>
    <w:rPr>
      <w:rFonts w:eastAsia="Times New Roman"/>
      <w:sz w:val="20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700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E7FC3B-51D1-4E5B-A542-4F7FCDA0B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499</Words>
  <Characters>1424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6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Pierre de</dc:creator>
  <cp:lastModifiedBy>Iida, Yuichiro</cp:lastModifiedBy>
  <cp:revision>28</cp:revision>
  <cp:lastPrinted>2013-01-08T14:02:00Z</cp:lastPrinted>
  <dcterms:created xsi:type="dcterms:W3CDTF">2013-04-04T14:50:00Z</dcterms:created>
  <dcterms:modified xsi:type="dcterms:W3CDTF">2015-01-22T14:52:00Z</dcterms:modified>
</cp:coreProperties>
</file>